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B8B7" w14:textId="179CA62F" w:rsidR="006C316E" w:rsidRPr="00C2236B" w:rsidRDefault="00A66A70">
      <w:pPr>
        <w:rPr>
          <w:rFonts w:ascii="Times New Roman" w:hAnsi="Times New Roman" w:cs="Times New Roman"/>
          <w:lang w:val="en-US"/>
        </w:rPr>
      </w:pPr>
      <w:r w:rsidRPr="00A66A7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A30E3" w:rsidRPr="00C2236B">
        <w:rPr>
          <w:rFonts w:ascii="Times New Roman" w:hAnsi="Times New Roman" w:cs="Times New Roman"/>
          <w:lang w:val="en-US"/>
        </w:rPr>
        <w:t>Additional file</w:t>
      </w:r>
      <w:r w:rsidRPr="00C2236B">
        <w:rPr>
          <w:rFonts w:ascii="Times New Roman" w:hAnsi="Times New Roman" w:cs="Times New Roman"/>
          <w:lang w:val="en-US"/>
        </w:rPr>
        <w:t xml:space="preserve"> </w:t>
      </w:r>
      <w:r w:rsidR="00C2236B" w:rsidRPr="00C2236B">
        <w:rPr>
          <w:rFonts w:ascii="Times New Roman" w:hAnsi="Times New Roman" w:cs="Times New Roman"/>
          <w:lang w:val="en-US"/>
        </w:rPr>
        <w:t>3</w:t>
      </w:r>
      <w:r w:rsidRPr="00C2236B">
        <w:rPr>
          <w:rFonts w:ascii="Times New Roman" w:hAnsi="Times New Roman" w:cs="Times New Roman"/>
          <w:lang w:val="en-US"/>
        </w:rPr>
        <w:t>. Children's and parents' Inter-Item correlation matrix</w:t>
      </w:r>
    </w:p>
    <w:tbl>
      <w:tblPr>
        <w:tblW w:w="137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594"/>
        <w:gridCol w:w="514"/>
        <w:gridCol w:w="593"/>
        <w:gridCol w:w="593"/>
        <w:gridCol w:w="593"/>
        <w:gridCol w:w="552"/>
        <w:gridCol w:w="552"/>
        <w:gridCol w:w="552"/>
        <w:gridCol w:w="593"/>
        <w:gridCol w:w="593"/>
        <w:gridCol w:w="593"/>
        <w:gridCol w:w="201"/>
        <w:gridCol w:w="593"/>
        <w:gridCol w:w="513"/>
        <w:gridCol w:w="513"/>
        <w:gridCol w:w="593"/>
        <w:gridCol w:w="593"/>
        <w:gridCol w:w="552"/>
        <w:gridCol w:w="552"/>
        <w:gridCol w:w="552"/>
        <w:gridCol w:w="552"/>
        <w:gridCol w:w="593"/>
        <w:gridCol w:w="593"/>
        <w:gridCol w:w="552"/>
      </w:tblGrid>
      <w:tr w:rsidR="006C316E" w:rsidRPr="00C2236B" w14:paraId="0D5AC540" w14:textId="77777777" w:rsidTr="006C316E">
        <w:trPr>
          <w:trHeight w:val="260"/>
          <w:jc w:val="center"/>
        </w:trPr>
        <w:tc>
          <w:tcPr>
            <w:tcW w:w="13772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B586" w14:textId="4DFD0045" w:rsidR="006C316E" w:rsidRPr="008D26BF" w:rsidRDefault="006C316E" w:rsidP="00A66A7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_tradnl"/>
              </w:rPr>
            </w:pPr>
          </w:p>
        </w:tc>
      </w:tr>
      <w:tr w:rsidR="006C316E" w:rsidRPr="006F7D1B" w14:paraId="3152F629" w14:textId="77777777" w:rsidTr="006C316E">
        <w:trPr>
          <w:trHeight w:val="260"/>
          <w:jc w:val="center"/>
        </w:trPr>
        <w:tc>
          <w:tcPr>
            <w:tcW w:w="68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ED7B" w14:textId="77777777" w:rsidR="006C316E" w:rsidRPr="006F7D1B" w:rsidRDefault="006C316E" w:rsidP="00E14AF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_tradnl"/>
              </w:rPr>
            </w:pPr>
            <w:proofErr w:type="spellStart"/>
            <w:r w:rsidRPr="006F7D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_tradnl"/>
              </w:rPr>
              <w:t>Children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198" w14:textId="77777777" w:rsidR="006C316E" w:rsidRPr="006F7D1B" w:rsidRDefault="006C316E" w:rsidP="00E14AF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_tradnl"/>
              </w:rPr>
            </w:pPr>
          </w:p>
        </w:tc>
        <w:tc>
          <w:tcPr>
            <w:tcW w:w="675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6C14" w14:textId="77777777" w:rsidR="006C316E" w:rsidRPr="006F7D1B" w:rsidRDefault="006C316E" w:rsidP="00E14AF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_tradnl"/>
              </w:rPr>
            </w:pPr>
            <w:proofErr w:type="spellStart"/>
            <w:r w:rsidRPr="006F7D1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_tradnl"/>
              </w:rPr>
              <w:t>Parents</w:t>
            </w:r>
            <w:proofErr w:type="spellEnd"/>
          </w:p>
        </w:tc>
      </w:tr>
      <w:tr w:rsidR="006C316E" w:rsidRPr="006F7D1B" w14:paraId="397DF761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53E4" w14:textId="77777777" w:rsidR="006C316E" w:rsidRPr="006F7D1B" w:rsidRDefault="006C316E" w:rsidP="00E14AF1">
            <w:pPr>
              <w:jc w:val="center"/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393B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D596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AF35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62A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081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446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17E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CA8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FC6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C139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731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27E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CAE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AC34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207C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142AC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911B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A3BA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41E7E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28E6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F6D0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762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D7C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C6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</w:p>
        </w:tc>
      </w:tr>
      <w:tr w:rsidR="006C316E" w:rsidRPr="006F7D1B" w14:paraId="07F31194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18FC" w14:textId="75DB5DD5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</w:t>
            </w:r>
            <w:r w:rsidR="00BE415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3FB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CE0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244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93E1" w14:textId="7FEAF41B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</w:t>
            </w:r>
            <w:r w:rsidR="00A66A70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01B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C7B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53B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38F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28A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D04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1BB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13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A1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7F6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78B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1C2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F08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EA8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5D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08A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B43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F7F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DC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CF5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1</w:t>
            </w:r>
          </w:p>
        </w:tc>
      </w:tr>
      <w:tr w:rsidR="006C316E" w:rsidRPr="006F7D1B" w14:paraId="64C89702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0DA5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333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326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713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26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953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AAE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7CF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2B3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8C8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772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D1E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FF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668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CE9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3B4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35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05E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45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125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0C7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2DA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61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D1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BC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2</w:t>
            </w:r>
          </w:p>
        </w:tc>
      </w:tr>
      <w:tr w:rsidR="006C316E" w:rsidRPr="006F7D1B" w14:paraId="7CA5F6DF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202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B49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984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1D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FF6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267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ED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2BB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D69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2C1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EC0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FD0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C51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FE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AB6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67E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1E4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113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43E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C5B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A3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15E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B83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88F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E8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3</w:t>
            </w:r>
          </w:p>
        </w:tc>
      </w:tr>
      <w:tr w:rsidR="006C316E" w:rsidRPr="006F7D1B" w14:paraId="6E459CA0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D44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819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3BC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E9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88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67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87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409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A90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68A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F3E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CC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87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0D7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AF8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0D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28B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56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196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DA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E55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AD8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C2D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30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C014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4</w:t>
            </w:r>
          </w:p>
        </w:tc>
      </w:tr>
      <w:tr w:rsidR="006C316E" w:rsidRPr="006F7D1B" w14:paraId="1D403633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8C6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230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EA9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FED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89B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5AB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EB4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09F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164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A1E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57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974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D3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BB6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3F7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014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08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421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481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C0B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4FC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04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4F7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A72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6F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5</w:t>
            </w:r>
          </w:p>
        </w:tc>
      </w:tr>
      <w:tr w:rsidR="006C316E" w:rsidRPr="006F7D1B" w14:paraId="476E7ACA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10E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79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EF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4A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1F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437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158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FD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34E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78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B4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ADB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AF9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7F4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F34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C9E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837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7E6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910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C8B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8C3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20F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BCE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0E6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741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.6</w:t>
            </w:r>
          </w:p>
        </w:tc>
      </w:tr>
      <w:tr w:rsidR="006C316E" w:rsidRPr="006F7D1B" w14:paraId="21122AB8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73B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509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FA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99A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5F7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FA2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89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302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09D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284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842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C8F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00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896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585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85A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2A2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669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DC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0F5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758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0F6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3F0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FFF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E1E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1</w:t>
            </w:r>
          </w:p>
        </w:tc>
      </w:tr>
      <w:tr w:rsidR="006C316E" w:rsidRPr="006F7D1B" w14:paraId="1574B543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998D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A5B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421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03D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16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3D2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6F9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A6D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D43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FF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620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CFE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E3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D61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A36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234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F64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681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53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E9E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359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3F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55F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A61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300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2</w:t>
            </w:r>
          </w:p>
        </w:tc>
      </w:tr>
      <w:tr w:rsidR="006C316E" w:rsidRPr="006F7D1B" w14:paraId="1E8B1569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922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88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23C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D1F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FB8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465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E28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9B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75B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6B6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7C2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86B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C3E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D30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B5E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AE3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4B6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471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744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CA3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695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DB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3CF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FD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FB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3</w:t>
            </w:r>
          </w:p>
        </w:tc>
      </w:tr>
      <w:tr w:rsidR="006C316E" w:rsidRPr="006F7D1B" w14:paraId="4EE6931D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1A8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E4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964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217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FD4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40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52A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037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CF2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68A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C2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975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8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6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27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D4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669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653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9E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5E9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CFC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D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5F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E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71C0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SII.4</w:t>
            </w:r>
          </w:p>
        </w:tc>
      </w:tr>
      <w:tr w:rsidR="006C316E" w:rsidRPr="006F7D1B" w14:paraId="096386FF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9A7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E79B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DB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D6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2E8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AEA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1C4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C70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70E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E09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701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79E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2D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8EAA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EC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15B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2C9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C8B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EEB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16E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AB1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091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BE5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28C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7EC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1</w:t>
            </w:r>
          </w:p>
        </w:tc>
      </w:tr>
      <w:tr w:rsidR="006C316E" w:rsidRPr="006F7D1B" w14:paraId="57A34547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962A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59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A37D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B6E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49C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484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F0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0AD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6FC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785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7BC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3B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AF5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7A7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FE2D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EC5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F0A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9DF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8B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6E8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9D0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4F5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8E9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B8D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C2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2</w:t>
            </w:r>
          </w:p>
        </w:tc>
      </w:tr>
      <w:tr w:rsidR="006C316E" w:rsidRPr="006F7D1B" w14:paraId="5FF70A80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A61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660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9BD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A43B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417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C6B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867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2B7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88E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7AC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3B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45F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5DE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88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510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81C3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F83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69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5A0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911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E5D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6C8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8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41B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5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F3C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D0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3</w:t>
            </w:r>
          </w:p>
        </w:tc>
      </w:tr>
      <w:tr w:rsidR="006C316E" w:rsidRPr="006F7D1B" w14:paraId="2BB4DE95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BC40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9E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1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620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67C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71EA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023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BF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70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D6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0EC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D5F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21C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B09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9C2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2AF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BC7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26E6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478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F20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799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D4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80F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475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9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7B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A79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4</w:t>
            </w:r>
          </w:p>
        </w:tc>
      </w:tr>
      <w:tr w:rsidR="006C316E" w:rsidRPr="006F7D1B" w14:paraId="1DAED202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BFD0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658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CE0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D8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D5E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03C5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51E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647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DBD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18C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86C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FC0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48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494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947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96D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274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836D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A6E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5EC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F5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9D9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7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9CC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0A0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9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F0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Tr5</w:t>
            </w:r>
          </w:p>
        </w:tc>
      </w:tr>
      <w:tr w:rsidR="006C316E" w:rsidRPr="006F7D1B" w14:paraId="213B056F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45A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267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F85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324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7DA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E5D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BDF9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FB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F75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074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B8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CB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AF8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7CF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FEA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397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5A2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95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AF62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2EF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ECC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799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73E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CA1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D38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1</w:t>
            </w:r>
          </w:p>
        </w:tc>
      </w:tr>
      <w:tr w:rsidR="006C316E" w:rsidRPr="006F7D1B" w14:paraId="3CA667BA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452E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F3B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178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9FC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D02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8F7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2C9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28FF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829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F7C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8EB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A8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C5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05C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6D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079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CB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2EA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2BA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C352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DAD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FAF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D0A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12C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EA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2</w:t>
            </w:r>
          </w:p>
        </w:tc>
      </w:tr>
      <w:tr w:rsidR="006C316E" w:rsidRPr="006F7D1B" w14:paraId="2DC4E34B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10A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C3F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752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44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E0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C6E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BDD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FD1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5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B9D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36D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CA0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B9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4DD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C1E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15A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837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0CA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66F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98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0C6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8226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A96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6D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9BA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E36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3</w:t>
            </w:r>
          </w:p>
        </w:tc>
      </w:tr>
      <w:tr w:rsidR="006C316E" w:rsidRPr="006F7D1B" w14:paraId="5656C926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930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6B2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6E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DF6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AF0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E73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529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343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CEC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E6B0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B67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ECD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C66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3BC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E2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80A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8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77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9F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7B1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075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29E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B36C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F46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CA4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9124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4</w:t>
            </w:r>
          </w:p>
        </w:tc>
      </w:tr>
      <w:tr w:rsidR="006C316E" w:rsidRPr="006F7D1B" w14:paraId="6DD3B700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A40D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5A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111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1B5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ACF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BA8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A07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C8F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BB9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867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71AC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C9A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A9F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44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E2D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61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5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93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9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F38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F78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CBF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AFB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78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C532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E97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DC4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5</w:t>
            </w:r>
          </w:p>
        </w:tc>
      </w:tr>
      <w:tr w:rsidR="006C316E" w:rsidRPr="006F7D1B" w14:paraId="07ED67EE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71D5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FBE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B82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CE0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913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F1A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2A6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7FD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484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BE7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A4D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816D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FF7A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ACB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71B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C6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FB4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1E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9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648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C6C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5B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095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7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661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FE8E" w14:textId="77777777" w:rsidR="006C316E" w:rsidRPr="006F7D1B" w:rsidRDefault="006C316E" w:rsidP="00E14AF1">
            <w:pPr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001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Wo6</w:t>
            </w:r>
          </w:p>
        </w:tc>
      </w:tr>
      <w:tr w:rsidR="006C316E" w:rsidRPr="006F7D1B" w14:paraId="53383454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C677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A0A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171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3FB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7F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27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897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574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D9D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22F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422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219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BAF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4F0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33F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2BA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690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F09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285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C77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A74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051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1D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DDC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08C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1</w:t>
            </w:r>
          </w:p>
        </w:tc>
      </w:tr>
      <w:tr w:rsidR="006C316E" w:rsidRPr="006F7D1B" w14:paraId="72D4A239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609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83A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638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0A6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EB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7B0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8E4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485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01B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36E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ED9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CA7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6F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0B7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0061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1C2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42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4B5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804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1F2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A17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5B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95B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C76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6E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2</w:t>
            </w:r>
          </w:p>
        </w:tc>
      </w:tr>
      <w:tr w:rsidR="006C316E" w:rsidRPr="006F7D1B" w14:paraId="3B89707B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585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26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2F0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03F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6A2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6BC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5BF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A0B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719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C2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DD4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CE7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B2D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263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0D3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50D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36D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0E8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456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5DE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1B3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04F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63F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9C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F3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3</w:t>
            </w:r>
          </w:p>
        </w:tc>
      </w:tr>
      <w:tr w:rsidR="006C316E" w:rsidRPr="006F7D1B" w14:paraId="2A9F5927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DC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F0D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75B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F93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D05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116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D73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528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35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0,5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D9E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545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D31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D22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EFD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FF6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C20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0A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E0D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1B5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381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844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6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5AE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2C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0A3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65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4</w:t>
            </w:r>
          </w:p>
        </w:tc>
      </w:tr>
      <w:tr w:rsidR="006C316E" w:rsidRPr="006F7D1B" w14:paraId="0DD78DA8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F55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524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D1F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EE9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FCB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53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26C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AA9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085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2AD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E17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024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F6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A36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09A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E25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31C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5BE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D17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713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A3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C78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23F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C05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B2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Co5</w:t>
            </w:r>
          </w:p>
        </w:tc>
      </w:tr>
      <w:tr w:rsidR="006C316E" w:rsidRPr="006F7D1B" w14:paraId="418CE147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28F2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874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C3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D4E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BDD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11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C5C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893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698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831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C6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87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3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6DB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DA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A63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9C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C1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045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A7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BE4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FCF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381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F34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52E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2</w:t>
            </w:r>
          </w:p>
        </w:tc>
      </w:tr>
      <w:tr w:rsidR="006C316E" w:rsidRPr="006F7D1B" w14:paraId="5E9BF65B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4A24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2FC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CF7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CAB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805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E9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C20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CDC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247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7C3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158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B37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BB3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D33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F13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B2D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65C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594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199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AE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A2E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1D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11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E29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2C66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3</w:t>
            </w:r>
          </w:p>
        </w:tc>
      </w:tr>
      <w:tr w:rsidR="006C316E" w:rsidRPr="006F7D1B" w14:paraId="369783EC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EED5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lastRenderedPageBreak/>
              <w:t>Fo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18D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406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880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6A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092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D1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33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957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14D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23B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E72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AB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8CA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824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F74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BF8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87B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294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D3B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092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CA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463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6E0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A2F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4</w:t>
            </w:r>
          </w:p>
        </w:tc>
      </w:tr>
      <w:tr w:rsidR="006C316E" w:rsidRPr="006F7D1B" w14:paraId="38679FD9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CD1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31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FFA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982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1A1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8D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504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7FD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433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DAC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659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A63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9E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90D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619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95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70D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292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1A4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6D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47E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A1E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53D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1DF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760C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o5</w:t>
            </w:r>
          </w:p>
        </w:tc>
      </w:tr>
      <w:tr w:rsidR="006C316E" w:rsidRPr="006F7D1B" w14:paraId="58EEC0D4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1A7A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A1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6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439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F03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107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FAA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1F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B1B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657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519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9D2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01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4D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B42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color w:val="FF0000"/>
                <w:sz w:val="13"/>
                <w:szCs w:val="13"/>
                <w:lang w:eastAsia="es-ES_tradnl"/>
              </w:rPr>
              <w:t>-0,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250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28A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6D0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46E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6BE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6DB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745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7D3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6C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CB8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F94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1</w:t>
            </w:r>
          </w:p>
        </w:tc>
      </w:tr>
      <w:tr w:rsidR="006C316E" w:rsidRPr="006F7D1B" w14:paraId="7D24CE0B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6A78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552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D2E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BD4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42A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1C4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939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3D7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56D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7B7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B75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EA1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1C06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E29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1DC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6F9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463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1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9D5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E17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CFE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A25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D6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1E6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64B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2</w:t>
            </w:r>
          </w:p>
        </w:tc>
      </w:tr>
      <w:tr w:rsidR="006C316E" w:rsidRPr="006F7D1B" w14:paraId="1C7C404F" w14:textId="77777777" w:rsidTr="006C316E">
        <w:trPr>
          <w:trHeight w:val="260"/>
          <w:jc w:val="center"/>
        </w:trPr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820C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B830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DB42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5A4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1286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7E29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D21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DAF4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7105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B75E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4FDD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AC67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9A1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12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E6A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12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32E8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AE3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E301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5D5B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42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4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D46C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19AA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594F" w14:textId="77777777" w:rsidR="006C316E" w:rsidRPr="006F7D1B" w:rsidRDefault="006C316E" w:rsidP="00E14AF1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21A3" w14:textId="77777777" w:rsidR="006C316E" w:rsidRPr="006F7D1B" w:rsidRDefault="006C316E" w:rsidP="00E14AF1">
            <w:pPr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</w:pPr>
            <w:r w:rsidRPr="006F7D1B">
              <w:rPr>
                <w:rFonts w:ascii="Arial" w:eastAsia="Times New Roman" w:hAnsi="Arial" w:cs="Arial"/>
                <w:b/>
                <w:bCs/>
                <w:sz w:val="13"/>
                <w:szCs w:val="13"/>
                <w:lang w:eastAsia="es-ES_tradnl"/>
              </w:rPr>
              <w:t>Fe3</w:t>
            </w:r>
          </w:p>
        </w:tc>
      </w:tr>
    </w:tbl>
    <w:p w14:paraId="657ED5F3" w14:textId="77777777" w:rsidR="006C316E" w:rsidRDefault="006C316E" w:rsidP="006C316E">
      <w:pPr>
        <w:jc w:val="center"/>
      </w:pPr>
    </w:p>
    <w:sectPr w:rsidR="006C316E" w:rsidSect="006C316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6E"/>
    <w:rsid w:val="00124E95"/>
    <w:rsid w:val="00387BE0"/>
    <w:rsid w:val="0067016E"/>
    <w:rsid w:val="006C316E"/>
    <w:rsid w:val="008D26BF"/>
    <w:rsid w:val="009A30E3"/>
    <w:rsid w:val="00A66A70"/>
    <w:rsid w:val="00BE415B"/>
    <w:rsid w:val="00C2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5AC4D4"/>
  <w15:chartTrackingRefBased/>
  <w15:docId w15:val="{906765DB-0317-414F-A387-DE149A03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16E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C31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C316E"/>
    <w:rPr>
      <w:color w:val="954F72"/>
      <w:u w:val="single"/>
    </w:rPr>
  </w:style>
  <w:style w:type="paragraph" w:customStyle="1" w:styleId="xl64">
    <w:name w:val="xl64"/>
    <w:basedOn w:val="Normal"/>
    <w:rsid w:val="006C316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5">
    <w:name w:val="xl65"/>
    <w:basedOn w:val="Normal"/>
    <w:rsid w:val="006C316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  <w:lang w:eastAsia="es-ES_tradnl"/>
    </w:rPr>
  </w:style>
  <w:style w:type="paragraph" w:customStyle="1" w:styleId="xl66">
    <w:name w:val="xl66"/>
    <w:basedOn w:val="Normal"/>
    <w:rsid w:val="006C31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7">
    <w:name w:val="xl67"/>
    <w:basedOn w:val="Normal"/>
    <w:rsid w:val="006C31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6C316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9">
    <w:name w:val="xl69"/>
    <w:basedOn w:val="Normal"/>
    <w:rsid w:val="006C316E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0">
    <w:name w:val="xl70"/>
    <w:basedOn w:val="Normal"/>
    <w:rsid w:val="006C316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1">
    <w:name w:val="xl71"/>
    <w:basedOn w:val="Normal"/>
    <w:rsid w:val="006C316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3">
    <w:name w:val="xl63"/>
    <w:basedOn w:val="Normal"/>
    <w:rsid w:val="006C316E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es-ES_tradnl"/>
    </w:rPr>
  </w:style>
  <w:style w:type="paragraph" w:customStyle="1" w:styleId="xl72">
    <w:name w:val="xl72"/>
    <w:basedOn w:val="Normal"/>
    <w:rsid w:val="006C316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6"/>
      <w:szCs w:val="16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7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arcía Martínez De Bartolomé</dc:creator>
  <cp:keywords/>
  <dc:description/>
  <cp:lastModifiedBy>Ruth García Martínez De Bartolomé</cp:lastModifiedBy>
  <cp:revision>6</cp:revision>
  <dcterms:created xsi:type="dcterms:W3CDTF">2023-02-23T18:50:00Z</dcterms:created>
  <dcterms:modified xsi:type="dcterms:W3CDTF">2023-11-01T09:47:00Z</dcterms:modified>
</cp:coreProperties>
</file>